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E3642" w14:textId="77777777" w:rsidR="00C75E07" w:rsidRPr="00B23262" w:rsidRDefault="00C75E07" w:rsidP="00C75E07">
      <w:pPr>
        <w:jc w:val="center"/>
        <w:rPr>
          <w:b/>
          <w:bCs/>
        </w:rPr>
      </w:pPr>
      <w:bookmarkStart w:id="0" w:name="_Hlk210569265"/>
      <w:r w:rsidRPr="00B23262">
        <w:rPr>
          <w:b/>
          <w:bCs/>
        </w:rPr>
        <w:t>Randomized Controlled Trial Comparing Low pressure (8 mmHg) versus High pressure (14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mmHg)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CO2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Insufflation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on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Postoperative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Pain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in</w:t>
      </w:r>
      <w:r w:rsidRPr="00B23262">
        <w:rPr>
          <w:b/>
          <w:bCs/>
          <w:spacing w:val="-6"/>
        </w:rPr>
        <w:t xml:space="preserve"> </w:t>
      </w:r>
      <w:r w:rsidRPr="00B23262">
        <w:rPr>
          <w:b/>
          <w:bCs/>
        </w:rPr>
        <w:t>Patients Undergoing Laparoscopic Cholecystectomy: Protocol</w:t>
      </w:r>
    </w:p>
    <w:bookmarkEnd w:id="0"/>
    <w:p w14:paraId="19D9A400" w14:textId="77777777" w:rsidR="0048686C" w:rsidRDefault="0048686C"/>
    <w:p w14:paraId="282F9A64" w14:textId="77777777" w:rsidR="0048686C" w:rsidRDefault="0048686C"/>
    <w:p w14:paraId="4542A8B3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Study title</w:t>
      </w:r>
    </w:p>
    <w:p w14:paraId="6AC8EA9A" w14:textId="77777777" w:rsidR="00C75E07" w:rsidRPr="00C75E07" w:rsidRDefault="00C75E07" w:rsidP="00C75E07">
      <w:r w:rsidRPr="00C75E07">
        <w:t>Randomized Controlled Trial Comparing Low pressure (8 mmHg) versus High pressure (14</w:t>
      </w:r>
      <w:r w:rsidRPr="00C75E07">
        <w:rPr>
          <w:spacing w:val="-6"/>
        </w:rPr>
        <w:t xml:space="preserve"> </w:t>
      </w:r>
      <w:r w:rsidRPr="00C75E07">
        <w:t>mmHg)</w:t>
      </w:r>
      <w:r w:rsidRPr="00C75E07">
        <w:rPr>
          <w:spacing w:val="-6"/>
        </w:rPr>
        <w:t xml:space="preserve"> </w:t>
      </w:r>
      <w:r w:rsidRPr="00C75E07">
        <w:t>CO2</w:t>
      </w:r>
      <w:r w:rsidRPr="00C75E07">
        <w:rPr>
          <w:spacing w:val="-6"/>
        </w:rPr>
        <w:t xml:space="preserve"> </w:t>
      </w:r>
      <w:r w:rsidRPr="00C75E07">
        <w:t>Insufflation</w:t>
      </w:r>
      <w:r w:rsidRPr="00C75E07">
        <w:rPr>
          <w:spacing w:val="-6"/>
        </w:rPr>
        <w:t xml:space="preserve"> </w:t>
      </w:r>
      <w:r w:rsidRPr="00C75E07">
        <w:t>on</w:t>
      </w:r>
      <w:r w:rsidRPr="00C75E07">
        <w:rPr>
          <w:spacing w:val="-6"/>
        </w:rPr>
        <w:t xml:space="preserve"> </w:t>
      </w:r>
      <w:r w:rsidRPr="00C75E07">
        <w:t>Postoperative</w:t>
      </w:r>
      <w:r w:rsidRPr="00C75E07">
        <w:rPr>
          <w:spacing w:val="-6"/>
        </w:rPr>
        <w:t xml:space="preserve"> </w:t>
      </w:r>
      <w:r w:rsidRPr="00C75E07">
        <w:t>Pain</w:t>
      </w:r>
      <w:r w:rsidRPr="00C75E07">
        <w:rPr>
          <w:spacing w:val="-6"/>
        </w:rPr>
        <w:t xml:space="preserve"> </w:t>
      </w:r>
      <w:r w:rsidRPr="00C75E07">
        <w:t>in</w:t>
      </w:r>
      <w:r w:rsidRPr="00C75E07">
        <w:rPr>
          <w:spacing w:val="-6"/>
        </w:rPr>
        <w:t xml:space="preserve"> </w:t>
      </w:r>
      <w:r w:rsidRPr="00C75E07">
        <w:t>Patients Undergoing Laparoscopic Cholecystectomy: Protocol</w:t>
      </w:r>
    </w:p>
    <w:p w14:paraId="4D61AFD3" w14:textId="77777777" w:rsidR="0048686C" w:rsidRDefault="0048686C"/>
    <w:p w14:paraId="064A2373" w14:textId="120774F2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NTC Code</w:t>
      </w:r>
      <w:r w:rsidR="00C75E07">
        <w:rPr>
          <w:b/>
          <w:bCs/>
        </w:rPr>
        <w:t xml:space="preserve">. </w:t>
      </w:r>
      <w:r>
        <w:t>NCT06685250</w:t>
      </w:r>
    </w:p>
    <w:p w14:paraId="25B1F95F" w14:textId="77777777" w:rsidR="0048686C" w:rsidRDefault="0048686C"/>
    <w:p w14:paraId="37B871CD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Principal investigator</w:t>
      </w:r>
    </w:p>
    <w:p w14:paraId="39F29978" w14:textId="77777777" w:rsidR="0048686C" w:rsidRDefault="00000000">
      <w:r>
        <w:t>Dr. BEN SAFTA AMINE, Assistant in General Surgery, Surgery Department B, Charles Nicolle Hospital, Tunis</w:t>
      </w:r>
    </w:p>
    <w:p w14:paraId="2AF65BD3" w14:textId="77777777" w:rsidR="0048686C" w:rsidRDefault="0048686C"/>
    <w:p w14:paraId="482D6F37" w14:textId="74EDE830" w:rsidR="0048686C" w:rsidRPr="00C75E07" w:rsidRDefault="00C75E07">
      <w:pPr>
        <w:rPr>
          <w:b/>
          <w:bCs/>
        </w:rPr>
      </w:pPr>
      <w:r>
        <w:rPr>
          <w:b/>
          <w:bCs/>
        </w:rPr>
        <w:t>Co-</w:t>
      </w:r>
      <w:r w:rsidRPr="00C75E07">
        <w:rPr>
          <w:b/>
          <w:bCs/>
        </w:rPr>
        <w:t>Investigators</w:t>
      </w:r>
    </w:p>
    <w:p w14:paraId="1210685A" w14:textId="77777777" w:rsidR="0048686C" w:rsidRDefault="00000000">
      <w:r>
        <w:t>Dr. Nasri Salsabil, Assistant in General Surgery, Surgery Department B, Charles Nicolle Hospital, Tunis</w:t>
      </w:r>
    </w:p>
    <w:p w14:paraId="1A7FF03B" w14:textId="77777777" w:rsidR="0048686C" w:rsidRDefault="00000000">
      <w:r>
        <w:t>Dr. Imen Samaali, Associate Professor in General Surgery, Surgery Department B, Charles Nicolle Hospital, Tunis</w:t>
      </w:r>
    </w:p>
    <w:p w14:paraId="392FCF5E" w14:textId="77777777" w:rsidR="0048686C" w:rsidRDefault="00000000">
      <w:r>
        <w:t>Dr. Hajer Tahar, Resident in General Surgery, Surgery Department B, Charles Nicolle Hospital, Tunis</w:t>
      </w:r>
    </w:p>
    <w:p w14:paraId="133A3EF8" w14:textId="2524BAEE" w:rsidR="0048686C" w:rsidRDefault="00000000">
      <w:r>
        <w:t>Dr. Trabelsi Mehdi, Assistant in General Surgery, Surgery Department B, Charles Nicolle Hospital, Tunis</w:t>
      </w:r>
    </w:p>
    <w:p w14:paraId="3FAB1166" w14:textId="54493A70" w:rsidR="0048686C" w:rsidRDefault="00000000">
      <w:r w:rsidRPr="00C75E07">
        <w:rPr>
          <w:b/>
          <w:bCs/>
        </w:rPr>
        <w:t>Nature of the study</w:t>
      </w:r>
      <w:r w:rsidR="00C75E07">
        <w:rPr>
          <w:b/>
          <w:bCs/>
        </w:rPr>
        <w:t xml:space="preserve">. </w:t>
      </w:r>
      <w:r>
        <w:t>Phase III</w:t>
      </w:r>
    </w:p>
    <w:p w14:paraId="3B89C461" w14:textId="77777777" w:rsidR="00C75E07" w:rsidRDefault="00C75E07"/>
    <w:p w14:paraId="64ACC31F" w14:textId="77777777" w:rsidR="00C75E07" w:rsidRDefault="00C75E07" w:rsidP="00C75E07">
      <w:pPr>
        <w:rPr>
          <w:b/>
          <w:bCs/>
        </w:rPr>
      </w:pPr>
      <w:r w:rsidRPr="00C75E07">
        <w:rPr>
          <w:b/>
          <w:bCs/>
        </w:rPr>
        <w:t>Background</w:t>
      </w:r>
    </w:p>
    <w:p w14:paraId="52C675DF" w14:textId="77777777" w:rsidR="00C75E07" w:rsidRPr="00B23262" w:rsidRDefault="00C75E07" w:rsidP="00C75E07">
      <w:pPr>
        <w:rPr>
          <w:sz w:val="24"/>
          <w:szCs w:val="24"/>
        </w:rPr>
      </w:pPr>
      <w:r w:rsidRPr="00B23262">
        <w:rPr>
          <w:sz w:val="24"/>
          <w:szCs w:val="24"/>
        </w:rPr>
        <w:t xml:space="preserve">Laparoscopic cholecystectomy is the gold standard for treating symptomatic gallstone disease. Pneumoperitoneum is essential for adequate visualization during </w:t>
      </w:r>
      <w:r w:rsidRPr="00B23262">
        <w:rPr>
          <w:sz w:val="24"/>
          <w:szCs w:val="24"/>
        </w:rPr>
        <w:lastRenderedPageBreak/>
        <w:t>the procedure and is typically maintained at a standard pressure of 12–14 mmHg. However, high insufflation pressure may contribute to increased postoperative pain. This study aims to assess whether low-pressure pneumoperitoneum (8 mmHg) reduces postoperative pain compared to standard pressure (14 mmHg), without compromising operative safety or efficacy.</w:t>
      </w:r>
    </w:p>
    <w:p w14:paraId="75DE1A88" w14:textId="2F3F9368" w:rsidR="00C75E07" w:rsidRPr="00C75E07" w:rsidRDefault="00C75E07">
      <w:pPr>
        <w:rPr>
          <w:sz w:val="24"/>
          <w:szCs w:val="24"/>
        </w:rPr>
      </w:pPr>
      <w:r w:rsidRPr="00B23262">
        <w:rPr>
          <w:sz w:val="24"/>
          <w:szCs w:val="24"/>
        </w:rPr>
        <w:t>We hypothesize that low pressure pneumoperitoneum at 8mmHg reduces postoperative pain, without increasing operation time or postoperative morbidity.</w:t>
      </w:r>
    </w:p>
    <w:p w14:paraId="20C747F4" w14:textId="77777777" w:rsidR="0048686C" w:rsidRDefault="0048686C"/>
    <w:p w14:paraId="18202393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Experimental design</w:t>
      </w:r>
    </w:p>
    <w:p w14:paraId="24018044" w14:textId="77777777" w:rsidR="0048686C" w:rsidRDefault="00000000">
      <w:r>
        <w:t>Randomized comparative study with two parallel groups: “low-pressure CO₂ pneumoperitoneum at 8 mmHg during laparoscopic cholecystectomy” versus “standard-pressure CO₂ pneumoperitoneum at 14 mmHg”.</w:t>
      </w:r>
    </w:p>
    <w:p w14:paraId="68A27D94" w14:textId="77777777" w:rsidR="0048686C" w:rsidRDefault="0048686C"/>
    <w:p w14:paraId="3CB87E8B" w14:textId="0D0B3FC1" w:rsidR="0048686C" w:rsidRPr="00C75E07" w:rsidRDefault="00C75E07">
      <w:pPr>
        <w:rPr>
          <w:b/>
          <w:bCs/>
        </w:rPr>
      </w:pPr>
      <w:r>
        <w:rPr>
          <w:b/>
          <w:bCs/>
        </w:rPr>
        <w:t>Aim</w:t>
      </w:r>
    </w:p>
    <w:p w14:paraId="5795553C" w14:textId="47A7D7B6" w:rsidR="0048686C" w:rsidRDefault="00000000">
      <w:r>
        <w:t>Primary: Assess the effectiveness of low-pressure CO₂ pneumoperitoneum during laparoscopic cholecystectomy in reducing postoperative pain.</w:t>
      </w:r>
    </w:p>
    <w:p w14:paraId="66EE941C" w14:textId="77777777" w:rsidR="0048686C" w:rsidRDefault="0048686C"/>
    <w:p w14:paraId="69B4E2D1" w14:textId="2E2A2267" w:rsidR="0048686C" w:rsidRPr="00C75E07" w:rsidRDefault="00F677EB">
      <w:pPr>
        <w:rPr>
          <w:b/>
          <w:bCs/>
        </w:rPr>
      </w:pPr>
      <w:r>
        <w:rPr>
          <w:b/>
          <w:bCs/>
        </w:rPr>
        <w:t xml:space="preserve">Study </w:t>
      </w:r>
      <w:r w:rsidR="00000000" w:rsidRPr="00C75E07">
        <w:rPr>
          <w:b/>
          <w:bCs/>
        </w:rPr>
        <w:t xml:space="preserve">Population </w:t>
      </w:r>
    </w:p>
    <w:p w14:paraId="76367FC3" w14:textId="5D400391" w:rsidR="0048686C" w:rsidRDefault="00000000">
      <w:r>
        <w:t>Patients presenting with isolated, uncomplicated symptomatic gallstones who undergo laparoscopic cholecystectomy in Surgery Department B, Charles Nicolle Hospital, Tunis.</w:t>
      </w:r>
    </w:p>
    <w:p w14:paraId="23D05573" w14:textId="52D21DFD" w:rsidR="0048686C" w:rsidRDefault="00000000" w:rsidP="00C75E07">
      <w:pPr>
        <w:pStyle w:val="Paragraphedeliste"/>
        <w:numPr>
          <w:ilvl w:val="0"/>
          <w:numId w:val="10"/>
        </w:numPr>
      </w:pPr>
      <w:r>
        <w:t>Inclusion criteria:</w:t>
      </w:r>
    </w:p>
    <w:p w14:paraId="0A6AEF21" w14:textId="77777777" w:rsidR="0048686C" w:rsidRDefault="00000000" w:rsidP="00C75E07">
      <w:pPr>
        <w:ind w:left="720"/>
      </w:pPr>
      <w:r>
        <w:t>Patient:</w:t>
      </w:r>
    </w:p>
    <w:p w14:paraId="43646A01" w14:textId="77777777" w:rsidR="0048686C" w:rsidRDefault="00000000" w:rsidP="00C75E07">
      <w:pPr>
        <w:ind w:left="720"/>
      </w:pPr>
      <w:r>
        <w:t>- Male or female &gt; 18 years</w:t>
      </w:r>
    </w:p>
    <w:p w14:paraId="7E4377DC" w14:textId="77777777" w:rsidR="0048686C" w:rsidRDefault="00000000" w:rsidP="00C75E07">
      <w:pPr>
        <w:ind w:left="720"/>
      </w:pPr>
      <w:r>
        <w:t>- ASA I or II</w:t>
      </w:r>
    </w:p>
    <w:p w14:paraId="7D5A2868" w14:textId="77777777" w:rsidR="0048686C" w:rsidRDefault="00000000" w:rsidP="00C75E07">
      <w:pPr>
        <w:ind w:left="720"/>
      </w:pPr>
      <w:r>
        <w:t>- Informed consent obtained</w:t>
      </w:r>
    </w:p>
    <w:p w14:paraId="06CD16CB" w14:textId="77777777" w:rsidR="0048686C" w:rsidRDefault="0048686C" w:rsidP="00C75E07">
      <w:pPr>
        <w:ind w:left="720"/>
      </w:pPr>
    </w:p>
    <w:p w14:paraId="04F02AB6" w14:textId="77777777" w:rsidR="0048686C" w:rsidRDefault="00000000" w:rsidP="00C75E07">
      <w:pPr>
        <w:ind w:left="720"/>
      </w:pPr>
      <w:r>
        <w:t>Disease:</w:t>
      </w:r>
    </w:p>
    <w:p w14:paraId="0CA34E1B" w14:textId="77777777" w:rsidR="0048686C" w:rsidRDefault="00000000" w:rsidP="00C75E07">
      <w:pPr>
        <w:ind w:left="720"/>
      </w:pPr>
      <w:r>
        <w:t>- Symptomatic gallstones</w:t>
      </w:r>
    </w:p>
    <w:p w14:paraId="2C795948" w14:textId="77777777" w:rsidR="00C75E07" w:rsidRDefault="00000000" w:rsidP="00C75E07">
      <w:pPr>
        <w:ind w:left="720"/>
      </w:pPr>
      <w:r>
        <w:t>- Scheduled laparoscopic cholecystectomy</w:t>
      </w:r>
    </w:p>
    <w:p w14:paraId="08D587A8" w14:textId="2BC58E94" w:rsidR="0048686C" w:rsidRDefault="00000000" w:rsidP="00C75E07">
      <w:pPr>
        <w:pStyle w:val="Paragraphedeliste"/>
        <w:numPr>
          <w:ilvl w:val="0"/>
          <w:numId w:val="11"/>
        </w:numPr>
      </w:pPr>
      <w:r>
        <w:lastRenderedPageBreak/>
        <w:t>Non-inclusion criteria (preoperative):</w:t>
      </w:r>
    </w:p>
    <w:p w14:paraId="02C1E9F0" w14:textId="77777777" w:rsidR="0048686C" w:rsidRDefault="00000000" w:rsidP="00C75E07">
      <w:pPr>
        <w:ind w:left="720"/>
      </w:pPr>
      <w:r>
        <w:t>Patient:</w:t>
      </w:r>
    </w:p>
    <w:p w14:paraId="64384E9D" w14:textId="77777777" w:rsidR="0048686C" w:rsidRDefault="00000000" w:rsidP="00C75E07">
      <w:pPr>
        <w:ind w:left="720"/>
      </w:pPr>
      <w:r>
        <w:t>- &lt; 18 years old</w:t>
      </w:r>
    </w:p>
    <w:p w14:paraId="5F2CC03E" w14:textId="77777777" w:rsidR="0048686C" w:rsidRDefault="00000000" w:rsidP="00C75E07">
      <w:pPr>
        <w:ind w:left="720"/>
      </w:pPr>
      <w:r>
        <w:t>- Refusal to consent</w:t>
      </w:r>
    </w:p>
    <w:p w14:paraId="52D7E7E2" w14:textId="77777777" w:rsidR="0048686C" w:rsidRDefault="00000000" w:rsidP="00C75E07">
      <w:pPr>
        <w:ind w:left="720"/>
      </w:pPr>
      <w:r>
        <w:t>- ASA III or IV</w:t>
      </w:r>
    </w:p>
    <w:p w14:paraId="3FE7AF61" w14:textId="77777777" w:rsidR="0048686C" w:rsidRDefault="0048686C" w:rsidP="00C75E07">
      <w:pPr>
        <w:ind w:left="720"/>
      </w:pPr>
    </w:p>
    <w:p w14:paraId="363FF3C1" w14:textId="77777777" w:rsidR="0048686C" w:rsidRDefault="00000000" w:rsidP="00C75E07">
      <w:pPr>
        <w:ind w:left="720"/>
      </w:pPr>
      <w:r>
        <w:t>Disease:</w:t>
      </w:r>
    </w:p>
    <w:p w14:paraId="4E7712F2" w14:textId="77777777" w:rsidR="0048686C" w:rsidRDefault="00000000" w:rsidP="00C75E07">
      <w:pPr>
        <w:ind w:left="720"/>
      </w:pPr>
      <w:r>
        <w:t>- Complicated gallstones (cholangitis, cholecystitis, pancreatitis)</w:t>
      </w:r>
    </w:p>
    <w:p w14:paraId="491EB3F7" w14:textId="77777777" w:rsidR="0048686C" w:rsidRDefault="00000000" w:rsidP="00C75E07">
      <w:pPr>
        <w:ind w:left="720"/>
      </w:pPr>
      <w:r>
        <w:t>- Associated common bile duct stones</w:t>
      </w:r>
    </w:p>
    <w:p w14:paraId="39EAF3B5" w14:textId="77777777" w:rsidR="0048686C" w:rsidRDefault="00000000" w:rsidP="00C75E07">
      <w:pPr>
        <w:ind w:left="720"/>
      </w:pPr>
      <w:r>
        <w:t>- Pathology associated with gallstones</w:t>
      </w:r>
    </w:p>
    <w:p w14:paraId="05942C97" w14:textId="77777777" w:rsidR="0048686C" w:rsidRDefault="0048686C"/>
    <w:p w14:paraId="63B399B4" w14:textId="77777777" w:rsidR="0048686C" w:rsidRDefault="0048686C"/>
    <w:p w14:paraId="7C1C6DD9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Study treatments</w:t>
      </w:r>
    </w:p>
    <w:p w14:paraId="69AF0767" w14:textId="77777777" w:rsidR="0048686C" w:rsidRDefault="00000000">
      <w:r>
        <w:t>According to randomization, patients will undergo:</w:t>
      </w:r>
    </w:p>
    <w:p w14:paraId="7ABBF812" w14:textId="77777777" w:rsidR="0048686C" w:rsidRDefault="00000000">
      <w:r>
        <w:t>- Insufflation of low-pressure CO₂ pneumoperitoneum (8 mmHg) after trocar insertion at standard pressure, or</w:t>
      </w:r>
    </w:p>
    <w:p w14:paraId="1828BBD5" w14:textId="77777777" w:rsidR="0048686C" w:rsidRDefault="00000000">
      <w:r>
        <w:t>- Insufflation of standard-pressure CO₂ pneumoperitoneum (14 mmHg) throughout surgery</w:t>
      </w:r>
    </w:p>
    <w:p w14:paraId="6DBAA66E" w14:textId="77777777" w:rsidR="0048686C" w:rsidRDefault="0048686C"/>
    <w:p w14:paraId="2C8FB1D0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Data collected:</w:t>
      </w:r>
    </w:p>
    <w:p w14:paraId="1FA5491D" w14:textId="77777777" w:rsidR="0048686C" w:rsidRDefault="00000000">
      <w:r>
        <w:t>- Selection criteria</w:t>
      </w:r>
    </w:p>
    <w:p w14:paraId="22F29B21" w14:textId="77777777" w:rsidR="0048686C" w:rsidRDefault="00000000">
      <w:r>
        <w:t>- Sociodemographic data</w:t>
      </w:r>
    </w:p>
    <w:p w14:paraId="5036004D" w14:textId="77777777" w:rsidR="0048686C" w:rsidRDefault="00000000">
      <w:r>
        <w:t>- Preoperative clinical parameters</w:t>
      </w:r>
    </w:p>
    <w:p w14:paraId="42B67678" w14:textId="77777777" w:rsidR="0048686C" w:rsidRDefault="00000000">
      <w:r>
        <w:t>- Preoperative laboratory parameters</w:t>
      </w:r>
    </w:p>
    <w:p w14:paraId="6CEBB408" w14:textId="77777777" w:rsidR="0048686C" w:rsidRDefault="00000000">
      <w:r>
        <w:t>- Intraoperative findings</w:t>
      </w:r>
    </w:p>
    <w:p w14:paraId="296679F7" w14:textId="77777777" w:rsidR="0048686C" w:rsidRDefault="00000000">
      <w:r>
        <w:t>- Study treatment allocation</w:t>
      </w:r>
    </w:p>
    <w:p w14:paraId="5B61B14D" w14:textId="77777777" w:rsidR="0048686C" w:rsidRDefault="00000000">
      <w:r>
        <w:t>- Clinical follow‑up and postoperative investigations</w:t>
      </w:r>
    </w:p>
    <w:p w14:paraId="4DDBB622" w14:textId="77777777" w:rsidR="0048686C" w:rsidRDefault="0048686C"/>
    <w:p w14:paraId="00E7040E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Outcome measures</w:t>
      </w:r>
    </w:p>
    <w:p w14:paraId="39934E6D" w14:textId="77777777" w:rsidR="0048686C" w:rsidRDefault="00000000" w:rsidP="00C75E07">
      <w:pPr>
        <w:pStyle w:val="Paragraphedeliste"/>
        <w:numPr>
          <w:ilvl w:val="0"/>
          <w:numId w:val="12"/>
        </w:numPr>
      </w:pPr>
      <w:r>
        <w:t>Primary outcome:</w:t>
      </w:r>
    </w:p>
    <w:p w14:paraId="63346E0F" w14:textId="77777777" w:rsidR="0048686C" w:rsidRDefault="00000000">
      <w:r>
        <w:t>- Abdominal and interscapular pain at 6 hours postoperatively, assessed by VAS (Visual Analog Scale)</w:t>
      </w:r>
    </w:p>
    <w:p w14:paraId="6D6F1F2C" w14:textId="77777777" w:rsidR="0048686C" w:rsidRDefault="0048686C"/>
    <w:p w14:paraId="5B0BC023" w14:textId="77777777" w:rsidR="0048686C" w:rsidRDefault="00000000" w:rsidP="00C75E07">
      <w:pPr>
        <w:pStyle w:val="Paragraphedeliste"/>
        <w:numPr>
          <w:ilvl w:val="0"/>
          <w:numId w:val="12"/>
        </w:numPr>
      </w:pPr>
      <w:r>
        <w:t>Secondary outcomes:</w:t>
      </w:r>
    </w:p>
    <w:p w14:paraId="6CD6E0F2" w14:textId="77777777" w:rsidR="0048686C" w:rsidRDefault="00000000">
      <w:r>
        <w:t>- Abdominal and interscapular pain at 12 h and 24 h post-op</w:t>
      </w:r>
    </w:p>
    <w:p w14:paraId="0A8082C7" w14:textId="77777777" w:rsidR="0048686C" w:rsidRDefault="00000000">
      <w:r>
        <w:t>- Postoperative vomiting within 24 h</w:t>
      </w:r>
    </w:p>
    <w:p w14:paraId="7F25BE44" w14:textId="77777777" w:rsidR="0048686C" w:rsidRDefault="00000000">
      <w:r>
        <w:t>- Postoperative morbidity up to 30 days</w:t>
      </w:r>
    </w:p>
    <w:p w14:paraId="66013CD3" w14:textId="77777777" w:rsidR="0048686C" w:rsidRDefault="00000000">
      <w:r>
        <w:t>- Length of postoperative hospital stay</w:t>
      </w:r>
    </w:p>
    <w:p w14:paraId="588749E3" w14:textId="77777777" w:rsidR="0048686C" w:rsidRDefault="0048686C"/>
    <w:p w14:paraId="592A5E22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Follow‑up schedule</w:t>
      </w:r>
    </w:p>
    <w:p w14:paraId="496A21EE" w14:textId="77777777" w:rsidR="0048686C" w:rsidRDefault="00000000">
      <w:r>
        <w:t>- Inclusion visit verifying eligibility</w:t>
      </w:r>
    </w:p>
    <w:p w14:paraId="07A490AA" w14:textId="77777777" w:rsidR="0048686C" w:rsidRDefault="00000000">
      <w:r>
        <w:t>- Hospital period with evaluations of pain at H6, H12, and H24</w:t>
      </w:r>
    </w:p>
    <w:p w14:paraId="4F4E7E22" w14:textId="77777777" w:rsidR="0048686C" w:rsidRDefault="00000000">
      <w:r>
        <w:t>- Outpatient follow‑up visit between Day 10 and Day 15</w:t>
      </w:r>
    </w:p>
    <w:p w14:paraId="1149B6EC" w14:textId="77777777" w:rsidR="0048686C" w:rsidRDefault="0048686C"/>
    <w:p w14:paraId="53FB23AC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Study duration</w:t>
      </w:r>
    </w:p>
    <w:p w14:paraId="64945034" w14:textId="77777777" w:rsidR="0048686C" w:rsidRDefault="00000000">
      <w:r>
        <w:t>- Inclusion period: 12 months</w:t>
      </w:r>
    </w:p>
    <w:p w14:paraId="28D5C91D" w14:textId="77777777" w:rsidR="0048686C" w:rsidRDefault="00000000">
      <w:r>
        <w:t>- Follow‑up: 1 month</w:t>
      </w:r>
    </w:p>
    <w:p w14:paraId="2C91186E" w14:textId="77777777" w:rsidR="0048686C" w:rsidRDefault="0048686C"/>
    <w:p w14:paraId="556304F5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Randomization</w:t>
      </w:r>
    </w:p>
    <w:p w14:paraId="31613A8A" w14:textId="77777777" w:rsidR="00F677EB" w:rsidRPr="00B23262" w:rsidRDefault="00000000" w:rsidP="00F677EB">
      <w:pPr>
        <w:rPr>
          <w:sz w:val="24"/>
          <w:szCs w:val="24"/>
        </w:rPr>
      </w:pPr>
      <w:r>
        <w:t xml:space="preserve">Performed by Dr. </w:t>
      </w:r>
      <w:proofErr w:type="spellStart"/>
      <w:r>
        <w:t>Dziri</w:t>
      </w:r>
      <w:proofErr w:type="spellEnd"/>
      <w:r w:rsidR="00F677EB">
        <w:t xml:space="preserve">. </w:t>
      </w:r>
      <w:r w:rsidR="00F677EB" w:rsidRPr="00B23262">
        <w:rPr>
          <w:sz w:val="24"/>
          <w:szCs w:val="24"/>
        </w:rPr>
        <w:t>Eligible participants will be randomly assigned to one of two parallel groups using </w:t>
      </w:r>
      <w:r w:rsidR="00F677EB" w:rsidRPr="00B23262">
        <w:rPr>
          <w:b/>
          <w:bCs/>
          <w:sz w:val="24"/>
          <w:szCs w:val="24"/>
        </w:rPr>
        <w:t>block randomization with a fixed block size of four</w:t>
      </w:r>
      <w:r w:rsidR="00F677EB" w:rsidRPr="00B23262">
        <w:rPr>
          <w:sz w:val="24"/>
          <w:szCs w:val="24"/>
        </w:rPr>
        <w:t>, to ensure a progressive balance between arms throughout the inclusion period.</w:t>
      </w:r>
    </w:p>
    <w:p w14:paraId="7A0F9ACB" w14:textId="3B92CAB3" w:rsidR="00F677EB" w:rsidRPr="00B23262" w:rsidRDefault="00F677EB" w:rsidP="00F677EB">
      <w:pPr>
        <w:rPr>
          <w:sz w:val="24"/>
          <w:szCs w:val="24"/>
        </w:rPr>
      </w:pPr>
      <w:r w:rsidRPr="00B23262">
        <w:rPr>
          <w:sz w:val="24"/>
          <w:szCs w:val="24"/>
        </w:rPr>
        <w:t>The randomization sequence was generated using a </w:t>
      </w:r>
      <w:r w:rsidRPr="00B23262">
        <w:rPr>
          <w:b/>
          <w:bCs/>
          <w:sz w:val="24"/>
          <w:szCs w:val="24"/>
        </w:rPr>
        <w:t>table of random numbers</w:t>
      </w:r>
      <w:r w:rsidRPr="00B23262">
        <w:rPr>
          <w:sz w:val="24"/>
          <w:szCs w:val="24"/>
        </w:rPr>
        <w:t> extracted from the reference textbook </w:t>
      </w:r>
      <w:proofErr w:type="spellStart"/>
      <w:r w:rsidRPr="00B23262">
        <w:rPr>
          <w:sz w:val="24"/>
          <w:szCs w:val="24"/>
        </w:rPr>
        <w:t>L’essai</w:t>
      </w:r>
      <w:proofErr w:type="spellEnd"/>
      <w:r w:rsidRPr="00B23262">
        <w:rPr>
          <w:sz w:val="24"/>
          <w:szCs w:val="24"/>
        </w:rPr>
        <w:t xml:space="preserve"> </w:t>
      </w:r>
      <w:proofErr w:type="spellStart"/>
      <w:r w:rsidRPr="00B23262">
        <w:rPr>
          <w:sz w:val="24"/>
          <w:szCs w:val="24"/>
        </w:rPr>
        <w:t>thérapeutique</w:t>
      </w:r>
      <w:proofErr w:type="spellEnd"/>
      <w:r w:rsidRPr="00B23262">
        <w:rPr>
          <w:sz w:val="24"/>
          <w:szCs w:val="24"/>
        </w:rPr>
        <w:t xml:space="preserve"> chez </w:t>
      </w:r>
      <w:proofErr w:type="spellStart"/>
      <w:r w:rsidRPr="00B23262">
        <w:rPr>
          <w:sz w:val="24"/>
          <w:szCs w:val="24"/>
        </w:rPr>
        <w:lastRenderedPageBreak/>
        <w:t>l’homme</w:t>
      </w:r>
      <w:proofErr w:type="spellEnd"/>
      <w:r w:rsidRPr="00B23262">
        <w:rPr>
          <w:sz w:val="24"/>
          <w:szCs w:val="24"/>
        </w:rPr>
        <w:t> by Schwartz D et al, [</w:t>
      </w:r>
      <w:r>
        <w:rPr>
          <w:sz w:val="24"/>
          <w:szCs w:val="24"/>
        </w:rPr>
        <w:t>1</w:t>
      </w:r>
      <w:r w:rsidRPr="00B23262">
        <w:rPr>
          <w:sz w:val="24"/>
          <w:szCs w:val="24"/>
        </w:rPr>
        <w:t>]. Allocated study subjects were randomly assigned by, using simple 1:1 non-stratified sequence and a block size of 4 [</w:t>
      </w:r>
      <w:r>
        <w:rPr>
          <w:sz w:val="24"/>
          <w:szCs w:val="24"/>
        </w:rPr>
        <w:t>1</w:t>
      </w:r>
      <w:r w:rsidRPr="00B23262">
        <w:rPr>
          <w:sz w:val="24"/>
          <w:szCs w:val="24"/>
        </w:rPr>
        <w:t>].</w:t>
      </w:r>
    </w:p>
    <w:p w14:paraId="52C21267" w14:textId="43B255B5" w:rsidR="0048686C" w:rsidRDefault="0048686C"/>
    <w:p w14:paraId="376B3092" w14:textId="77777777" w:rsidR="0048686C" w:rsidRDefault="0048686C"/>
    <w:p w14:paraId="263332F9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Primary outcome assessment</w:t>
      </w:r>
    </w:p>
    <w:p w14:paraId="15373D72" w14:textId="77777777" w:rsidR="0048686C" w:rsidRDefault="00000000">
      <w:r>
        <w:t>Pain at H6 will be assessed systematically using the VAS scale in a double‑blind manner. The assessor will not know the patient’s group.</w:t>
      </w:r>
    </w:p>
    <w:p w14:paraId="033D00BB" w14:textId="77777777" w:rsidR="0048686C" w:rsidRDefault="0048686C"/>
    <w:p w14:paraId="5651AFE4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Protocol violation</w:t>
      </w:r>
    </w:p>
    <w:p w14:paraId="16D5B33F" w14:textId="77777777" w:rsidR="0048686C" w:rsidRDefault="00000000">
      <w:r>
        <w:t>Defined for any selected patient with:</w:t>
      </w:r>
    </w:p>
    <w:p w14:paraId="1F4A3435" w14:textId="77777777" w:rsidR="0048686C" w:rsidRDefault="00000000">
      <w:r>
        <w:t>- Randomization allocation error</w:t>
      </w:r>
    </w:p>
    <w:p w14:paraId="7CC19131" w14:textId="77777777" w:rsidR="0048686C" w:rsidRDefault="00000000">
      <w:r>
        <w:t>- Pain assessment performed outside the 6‑hour postoperative window</w:t>
      </w:r>
    </w:p>
    <w:p w14:paraId="28EC10FE" w14:textId="77777777" w:rsidR="0048686C" w:rsidRDefault="0048686C"/>
    <w:p w14:paraId="0354B46C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Time windows</w:t>
      </w:r>
    </w:p>
    <w:p w14:paraId="639A4609" w14:textId="77777777" w:rsidR="0048686C" w:rsidRDefault="00000000">
      <w:r>
        <w:t>- Inclusion date = day patient fulfills all inclusion and exclusion criteria</w:t>
      </w:r>
    </w:p>
    <w:p w14:paraId="307DA6F5" w14:textId="77777777" w:rsidR="0048686C" w:rsidRDefault="00000000">
      <w:r>
        <w:t>- Surgery date = day of procedure</w:t>
      </w:r>
    </w:p>
    <w:p w14:paraId="5F7ACDC2" w14:textId="77777777" w:rsidR="0048686C" w:rsidRDefault="00000000">
      <w:r>
        <w:t>- Study start date = date the randomization envelope is opened</w:t>
      </w:r>
    </w:p>
    <w:p w14:paraId="053473A1" w14:textId="77777777" w:rsidR="0048686C" w:rsidRDefault="00000000">
      <w:r>
        <w:t>- H6 postoperative pain assessment = 6 h after end of surgery</w:t>
      </w:r>
    </w:p>
    <w:p w14:paraId="4844AD65" w14:textId="77777777" w:rsidR="0048686C" w:rsidRDefault="0048686C"/>
    <w:p w14:paraId="1A338D95" w14:textId="77777777" w:rsidR="00F677EB" w:rsidRPr="00C75E07" w:rsidRDefault="00F677EB" w:rsidP="00F677EB">
      <w:pPr>
        <w:rPr>
          <w:b/>
          <w:bCs/>
        </w:rPr>
      </w:pPr>
      <w:r w:rsidRPr="00C75E07">
        <w:rPr>
          <w:b/>
          <w:bCs/>
        </w:rPr>
        <w:t>Sample size</w:t>
      </w:r>
    </w:p>
    <w:p w14:paraId="46CB4B65" w14:textId="337C7243" w:rsidR="00F677EB" w:rsidRDefault="00F677EB" w:rsidP="00F677EB">
      <w:pPr>
        <w:spacing w:line="360" w:lineRule="auto"/>
      </w:pPr>
      <w:r>
        <w:t>Using VAS scores, the average postoperative abdominal pain after laparoscopic cholecystectomy is estimated at 4,1 ± 1.8 at H</w:t>
      </w:r>
      <w:r>
        <w:t>6 [2]</w:t>
      </w:r>
      <w:r>
        <w:t>. For 90% power, alpha = 5%, and bilateral comparison, 70 patients per group are required (total 140)</w:t>
      </w:r>
      <w:r>
        <w:t xml:space="preserve"> </w:t>
      </w:r>
      <w:r>
        <w:t>[</w:t>
      </w:r>
      <w:r>
        <w:t>3</w:t>
      </w:r>
      <w:r>
        <w:t>].</w:t>
      </w:r>
      <w:r>
        <w:t xml:space="preserve"> </w:t>
      </w:r>
      <w:r>
        <w:t>With 10% attrition, 170 patients are required: 85 in the experimental group and 85 in the control group.</w:t>
      </w:r>
    </w:p>
    <w:p w14:paraId="3C5D45D4" w14:textId="77777777" w:rsidR="00F677EB" w:rsidRDefault="00F677EB">
      <w:pPr>
        <w:rPr>
          <w:b/>
          <w:bCs/>
        </w:rPr>
      </w:pPr>
    </w:p>
    <w:p w14:paraId="0DBCE797" w14:textId="0018395D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Statistical analysis plan</w:t>
      </w:r>
    </w:p>
    <w:p w14:paraId="230D54EA" w14:textId="77777777" w:rsidR="0048686C" w:rsidRDefault="00000000">
      <w:r>
        <w:t>- Definition of analysis populations and baseline characteristics</w:t>
      </w:r>
    </w:p>
    <w:p w14:paraId="517F4C4E" w14:textId="77777777" w:rsidR="0048686C" w:rsidRDefault="00000000">
      <w:r>
        <w:lastRenderedPageBreak/>
        <w:t>- Comparison of the two groups</w:t>
      </w:r>
    </w:p>
    <w:p w14:paraId="1B9F2820" w14:textId="77777777" w:rsidR="0048686C" w:rsidRDefault="00000000">
      <w:r>
        <w:t>- Analysis of primary outcome</w:t>
      </w:r>
    </w:p>
    <w:p w14:paraId="43D31AA8" w14:textId="77777777" w:rsidR="0048686C" w:rsidRDefault="00000000">
      <w:r>
        <w:t>- Analysis of secondary outcomes</w:t>
      </w:r>
    </w:p>
    <w:p w14:paraId="14B2805E" w14:textId="77777777" w:rsidR="0048686C" w:rsidRDefault="0048686C"/>
    <w:p w14:paraId="1EF347C1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Ethics</w:t>
      </w:r>
    </w:p>
    <w:p w14:paraId="76147407" w14:textId="77777777" w:rsidR="0048686C" w:rsidRDefault="00000000">
      <w:r>
        <w:t>The study will begin after approval from the Ethics Committee of Charles Nicolle Hospital.</w:t>
      </w:r>
    </w:p>
    <w:p w14:paraId="09B4243C" w14:textId="77777777" w:rsidR="0048686C" w:rsidRDefault="0048686C"/>
    <w:p w14:paraId="5EDED6A8" w14:textId="77777777" w:rsidR="0048686C" w:rsidRPr="00C75E07" w:rsidRDefault="00000000">
      <w:pPr>
        <w:rPr>
          <w:b/>
          <w:bCs/>
        </w:rPr>
      </w:pPr>
      <w:r w:rsidRPr="00C75E07">
        <w:rPr>
          <w:b/>
          <w:bCs/>
        </w:rPr>
        <w:t>Communication and publication</w:t>
      </w:r>
    </w:p>
    <w:p w14:paraId="25DDC21A" w14:textId="77777777" w:rsidR="0048686C" w:rsidRDefault="00000000">
      <w:r>
        <w:t>Results will be published in a surgical journal.</w:t>
      </w:r>
    </w:p>
    <w:p w14:paraId="23D0A8F8" w14:textId="77777777" w:rsidR="00F677EB" w:rsidRDefault="00F677EB"/>
    <w:p w14:paraId="6A8A2E6D" w14:textId="112B2AFB" w:rsidR="00F677EB" w:rsidRPr="00F677EB" w:rsidRDefault="00F677EB">
      <w:pPr>
        <w:rPr>
          <w:b/>
          <w:bCs/>
        </w:rPr>
      </w:pPr>
      <w:r w:rsidRPr="00F677EB">
        <w:rPr>
          <w:b/>
          <w:bCs/>
        </w:rPr>
        <w:t>References</w:t>
      </w:r>
    </w:p>
    <w:p w14:paraId="401CA02F" w14:textId="2488FDFD" w:rsidR="00F677EB" w:rsidRPr="00B23262" w:rsidRDefault="00F677EB" w:rsidP="00F677EB">
      <w:pPr>
        <w:pStyle w:val="Bibliographie"/>
        <w:rPr>
          <w:sz w:val="24"/>
          <w:szCs w:val="24"/>
        </w:rPr>
      </w:pPr>
      <w:r>
        <w:t>1</w:t>
      </w:r>
      <w:r>
        <w:t xml:space="preserve">. </w:t>
      </w:r>
      <w:r w:rsidRPr="00550140">
        <w:rPr>
          <w:sz w:val="24"/>
          <w:szCs w:val="24"/>
        </w:rPr>
        <w:t xml:space="preserve">Schwartz D, Flamant R, </w:t>
      </w:r>
      <w:proofErr w:type="spellStart"/>
      <w:r w:rsidRPr="00550140">
        <w:rPr>
          <w:sz w:val="24"/>
          <w:szCs w:val="24"/>
        </w:rPr>
        <w:t>Lellouch</w:t>
      </w:r>
      <w:proofErr w:type="spellEnd"/>
      <w:r w:rsidRPr="00550140">
        <w:rPr>
          <w:sz w:val="24"/>
          <w:szCs w:val="24"/>
        </w:rPr>
        <w:t xml:space="preserve"> J. </w:t>
      </w:r>
      <w:proofErr w:type="spellStart"/>
      <w:r w:rsidRPr="00550140">
        <w:rPr>
          <w:i/>
          <w:iCs/>
          <w:sz w:val="24"/>
          <w:szCs w:val="24"/>
        </w:rPr>
        <w:t>L’essai</w:t>
      </w:r>
      <w:proofErr w:type="spellEnd"/>
      <w:r w:rsidRPr="00550140">
        <w:rPr>
          <w:i/>
          <w:iCs/>
          <w:sz w:val="24"/>
          <w:szCs w:val="24"/>
        </w:rPr>
        <w:t xml:space="preserve"> </w:t>
      </w:r>
      <w:proofErr w:type="spellStart"/>
      <w:r w:rsidRPr="00550140">
        <w:rPr>
          <w:i/>
          <w:iCs/>
          <w:sz w:val="24"/>
          <w:szCs w:val="24"/>
        </w:rPr>
        <w:t>thérapeutique</w:t>
      </w:r>
      <w:proofErr w:type="spellEnd"/>
      <w:r w:rsidRPr="00550140">
        <w:rPr>
          <w:i/>
          <w:iCs/>
          <w:sz w:val="24"/>
          <w:szCs w:val="24"/>
        </w:rPr>
        <w:t xml:space="preserve"> chez </w:t>
      </w:r>
      <w:proofErr w:type="spellStart"/>
      <w:r w:rsidRPr="00550140">
        <w:rPr>
          <w:i/>
          <w:iCs/>
          <w:sz w:val="24"/>
          <w:szCs w:val="24"/>
        </w:rPr>
        <w:t>l’homme</w:t>
      </w:r>
      <w:proofErr w:type="spellEnd"/>
      <w:r w:rsidRPr="00550140">
        <w:rPr>
          <w:sz w:val="24"/>
          <w:szCs w:val="24"/>
        </w:rPr>
        <w:t>. Paris: Flammarion; 1970. 297 p.</w:t>
      </w:r>
      <w:r w:rsidRPr="00B23262">
        <w:rPr>
          <w:sz w:val="24"/>
          <w:szCs w:val="24"/>
        </w:rPr>
        <w:t xml:space="preserve"> </w:t>
      </w:r>
    </w:p>
    <w:p w14:paraId="011B445A" w14:textId="41394A75" w:rsidR="00F677EB" w:rsidRDefault="00F677EB">
      <w:pPr>
        <w:rPr>
          <w:sz w:val="24"/>
          <w:szCs w:val="24"/>
        </w:rPr>
      </w:pPr>
      <w:r>
        <w:rPr>
          <w:sz w:val="24"/>
          <w:szCs w:val="24"/>
        </w:rPr>
        <w:t>2. K</w:t>
      </w:r>
      <w:r w:rsidRPr="00B23262">
        <w:rPr>
          <w:sz w:val="24"/>
          <w:szCs w:val="24"/>
        </w:rPr>
        <w:t xml:space="preserve">oc M, Ertan T, Tez M, </w:t>
      </w:r>
      <w:proofErr w:type="spellStart"/>
      <w:r w:rsidRPr="00B23262">
        <w:rPr>
          <w:sz w:val="24"/>
          <w:szCs w:val="24"/>
        </w:rPr>
        <w:t>Kocpinar</w:t>
      </w:r>
      <w:proofErr w:type="spellEnd"/>
      <w:r w:rsidRPr="00B23262">
        <w:rPr>
          <w:sz w:val="24"/>
          <w:szCs w:val="24"/>
        </w:rPr>
        <w:t xml:space="preserve"> MA, Kilic M, </w:t>
      </w:r>
      <w:proofErr w:type="spellStart"/>
      <w:r w:rsidRPr="00B23262">
        <w:rPr>
          <w:sz w:val="24"/>
          <w:szCs w:val="24"/>
        </w:rPr>
        <w:t>Gocmen</w:t>
      </w:r>
      <w:proofErr w:type="spellEnd"/>
      <w:r w:rsidRPr="00B23262">
        <w:rPr>
          <w:sz w:val="24"/>
          <w:szCs w:val="24"/>
        </w:rPr>
        <w:t xml:space="preserve"> E, et al. Randomized, prospective comparison of postoperative pain in low- versus high-pressure pneumoperitoneum. ANZ J Surg. </w:t>
      </w:r>
      <w:proofErr w:type="spellStart"/>
      <w:r w:rsidRPr="00B23262">
        <w:rPr>
          <w:sz w:val="24"/>
          <w:szCs w:val="24"/>
        </w:rPr>
        <w:t>août</w:t>
      </w:r>
      <w:proofErr w:type="spellEnd"/>
      <w:r w:rsidRPr="00B23262">
        <w:rPr>
          <w:sz w:val="24"/>
          <w:szCs w:val="24"/>
        </w:rPr>
        <w:t xml:space="preserve"> 2005;75(8):</w:t>
      </w:r>
      <w:proofErr w:type="gramStart"/>
      <w:r w:rsidRPr="00B23262">
        <w:rPr>
          <w:sz w:val="24"/>
          <w:szCs w:val="24"/>
        </w:rPr>
        <w:t>693</w:t>
      </w:r>
      <w:r w:rsidRPr="00B23262">
        <w:rPr>
          <w:rFonts w:ascii="Cambria Math" w:hAnsi="Cambria Math" w:cs="Cambria Math"/>
          <w:sz w:val="24"/>
          <w:szCs w:val="24"/>
        </w:rPr>
        <w:t>‑</w:t>
      </w:r>
      <w:r w:rsidRPr="00B23262">
        <w:rPr>
          <w:sz w:val="24"/>
          <w:szCs w:val="24"/>
        </w:rPr>
        <w:t>6</w:t>
      </w:r>
      <w:proofErr w:type="gramEnd"/>
    </w:p>
    <w:p w14:paraId="1122604D" w14:textId="2EE72F24" w:rsidR="00F677EB" w:rsidRDefault="00F677EB">
      <w:r>
        <w:rPr>
          <w:sz w:val="24"/>
          <w:szCs w:val="24"/>
        </w:rPr>
        <w:t xml:space="preserve">3. </w:t>
      </w:r>
      <w:r w:rsidRPr="00550140">
        <w:rPr>
          <w:sz w:val="24"/>
          <w:szCs w:val="24"/>
        </w:rPr>
        <w:t xml:space="preserve">Schwartz D, Flamant R, Lelouch J. </w:t>
      </w:r>
      <w:proofErr w:type="spellStart"/>
      <w:r w:rsidRPr="00550140">
        <w:rPr>
          <w:i/>
          <w:iCs/>
          <w:sz w:val="24"/>
          <w:szCs w:val="24"/>
        </w:rPr>
        <w:t>L’essai</w:t>
      </w:r>
      <w:proofErr w:type="spellEnd"/>
      <w:r w:rsidRPr="00550140">
        <w:rPr>
          <w:i/>
          <w:iCs/>
          <w:sz w:val="24"/>
          <w:szCs w:val="24"/>
        </w:rPr>
        <w:t xml:space="preserve"> </w:t>
      </w:r>
      <w:proofErr w:type="spellStart"/>
      <w:r w:rsidRPr="00550140">
        <w:rPr>
          <w:i/>
          <w:iCs/>
          <w:sz w:val="24"/>
          <w:szCs w:val="24"/>
        </w:rPr>
        <w:t>thérapeutique</w:t>
      </w:r>
      <w:proofErr w:type="spellEnd"/>
      <w:r w:rsidRPr="00550140">
        <w:rPr>
          <w:i/>
          <w:iCs/>
          <w:sz w:val="24"/>
          <w:szCs w:val="24"/>
        </w:rPr>
        <w:t xml:space="preserve"> chez </w:t>
      </w:r>
      <w:proofErr w:type="spellStart"/>
      <w:r w:rsidRPr="00550140">
        <w:rPr>
          <w:i/>
          <w:iCs/>
          <w:sz w:val="24"/>
          <w:szCs w:val="24"/>
        </w:rPr>
        <w:t>l’homme</w:t>
      </w:r>
      <w:proofErr w:type="spellEnd"/>
      <w:r w:rsidRPr="00550140">
        <w:rPr>
          <w:sz w:val="24"/>
          <w:szCs w:val="24"/>
        </w:rPr>
        <w:t>. Paris: Flammarion; 1970. 278 p (table 6), 282 p (table 10b).</w:t>
      </w:r>
    </w:p>
    <w:p w14:paraId="476C1578" w14:textId="77777777" w:rsidR="0048686C" w:rsidRDefault="0048686C"/>
    <w:sectPr w:rsidR="0048686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05F173D"/>
    <w:multiLevelType w:val="hybridMultilevel"/>
    <w:tmpl w:val="7A326B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967FC9"/>
    <w:multiLevelType w:val="hybridMultilevel"/>
    <w:tmpl w:val="7D6E6DBC"/>
    <w:lvl w:ilvl="0" w:tplc="F3E8B97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387E3C"/>
    <w:multiLevelType w:val="hybridMultilevel"/>
    <w:tmpl w:val="975417D0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563174">
    <w:abstractNumId w:val="8"/>
  </w:num>
  <w:num w:numId="2" w16cid:durableId="1867015053">
    <w:abstractNumId w:val="6"/>
  </w:num>
  <w:num w:numId="3" w16cid:durableId="1027561283">
    <w:abstractNumId w:val="5"/>
  </w:num>
  <w:num w:numId="4" w16cid:durableId="214851273">
    <w:abstractNumId w:val="4"/>
  </w:num>
  <w:num w:numId="5" w16cid:durableId="1838299967">
    <w:abstractNumId w:val="7"/>
  </w:num>
  <w:num w:numId="6" w16cid:durableId="807287024">
    <w:abstractNumId w:val="3"/>
  </w:num>
  <w:num w:numId="7" w16cid:durableId="528839072">
    <w:abstractNumId w:val="2"/>
  </w:num>
  <w:num w:numId="8" w16cid:durableId="1110130576">
    <w:abstractNumId w:val="1"/>
  </w:num>
  <w:num w:numId="9" w16cid:durableId="1094784180">
    <w:abstractNumId w:val="0"/>
  </w:num>
  <w:num w:numId="10" w16cid:durableId="692997584">
    <w:abstractNumId w:val="10"/>
  </w:num>
  <w:num w:numId="11" w16cid:durableId="290791693">
    <w:abstractNumId w:val="9"/>
  </w:num>
  <w:num w:numId="12" w16cid:durableId="44709237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6BD4"/>
    <w:rsid w:val="0015074B"/>
    <w:rsid w:val="0029639D"/>
    <w:rsid w:val="00326F90"/>
    <w:rsid w:val="0048686C"/>
    <w:rsid w:val="006D29FD"/>
    <w:rsid w:val="00AA1D8D"/>
    <w:rsid w:val="00B47730"/>
    <w:rsid w:val="00C75E07"/>
    <w:rsid w:val="00CB0664"/>
    <w:rsid w:val="00F677E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094FEA"/>
  <w14:defaultImageDpi w14:val="300"/>
  <w15:docId w15:val="{714BFC69-C9AB-4CC9-AF56-E574714F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ibliographie">
    <w:name w:val="Bibliography"/>
    <w:basedOn w:val="Normal"/>
    <w:next w:val="Normal"/>
    <w:uiPriority w:val="37"/>
    <w:semiHidden/>
    <w:unhideWhenUsed/>
    <w:rsid w:val="00F677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932</Words>
  <Characters>5131</Characters>
  <Application>Microsoft Office Word</Application>
  <DocSecurity>0</DocSecurity>
  <Lines>42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0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lsabil nasri</cp:lastModifiedBy>
  <cp:revision>3</cp:revision>
  <dcterms:created xsi:type="dcterms:W3CDTF">2013-12-23T23:15:00Z</dcterms:created>
  <dcterms:modified xsi:type="dcterms:W3CDTF">2025-12-05T09:06:00Z</dcterms:modified>
  <cp:category/>
</cp:coreProperties>
</file>